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50D88" w14:textId="258BAC49" w:rsidR="006934D2" w:rsidRPr="002937A0" w:rsidRDefault="000D3488" w:rsidP="002937A0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/>
          <w:b/>
        </w:rPr>
        <w:t>Additional file 3</w:t>
      </w:r>
      <w:r w:rsidR="006934D2" w:rsidRPr="00AA7BF3">
        <w:rPr>
          <w:rFonts w:ascii="Times New Roman" w:hAnsi="Times New Roman" w:cs="Times New Roman"/>
          <w:b/>
        </w:rPr>
        <w:t>.</w:t>
      </w:r>
      <w:proofErr w:type="gramEnd"/>
      <w:r w:rsidR="006934D2" w:rsidRPr="00AA7BF3">
        <w:rPr>
          <w:rFonts w:ascii="Times New Roman" w:hAnsi="Times New Roman" w:cs="Times New Roman"/>
          <w:b/>
        </w:rPr>
        <w:t xml:space="preserve"> </w:t>
      </w:r>
      <w:r w:rsidR="002937A0">
        <w:rPr>
          <w:rFonts w:ascii="Times New Roman" w:hAnsi="Times New Roman"/>
        </w:rPr>
        <w:t xml:space="preserve">Association between </w:t>
      </w:r>
      <w:r>
        <w:rPr>
          <w:rFonts w:ascii="Times New Roman" w:hAnsi="Times New Roman"/>
        </w:rPr>
        <w:t>Study Month</w:t>
      </w:r>
      <w:r>
        <w:rPr>
          <w:rFonts w:ascii="Times New Roman" w:hAnsi="Times New Roman"/>
        </w:rPr>
        <w:t xml:space="preserve"> and </w:t>
      </w:r>
      <w:r w:rsidR="002937A0">
        <w:rPr>
          <w:rFonts w:ascii="Times New Roman" w:hAnsi="Times New Roman"/>
        </w:rPr>
        <w:t xml:space="preserve">Percentage of RBC Transfusions with Hemoglobin Value of 70 g/L or more </w:t>
      </w:r>
    </w:p>
    <w:p w14:paraId="6AD4CD5B" w14:textId="77777777" w:rsidR="006934D2" w:rsidRDefault="006934D2" w:rsidP="006934D2">
      <w:pPr>
        <w:rPr>
          <w:rFonts w:ascii="Times New Roman" w:hAnsi="Times New Roman" w:cs="Times New Roman"/>
        </w:rPr>
      </w:pPr>
    </w:p>
    <w:tbl>
      <w:tblPr>
        <w:tblStyle w:val="TableGrid"/>
        <w:tblW w:w="7980" w:type="dxa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</w:tblGrid>
      <w:tr w:rsidR="006934D2" w:rsidRPr="003174D8" w14:paraId="2171A2E1" w14:textId="77777777" w:rsidTr="00F5017E">
        <w:tc>
          <w:tcPr>
            <w:tcW w:w="1596" w:type="dxa"/>
            <w:vAlign w:val="center"/>
          </w:tcPr>
          <w:p w14:paraId="00D709AF" w14:textId="11FA5FB3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3174D8">
              <w:rPr>
                <w:rFonts w:ascii="Times New Roman" w:hAnsi="Times New Roman" w:cs="Times New Roman"/>
                <w:b/>
              </w:rPr>
              <w:t>β</w:t>
            </w:r>
            <w:r w:rsidRPr="003174D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3174D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96" w:type="dxa"/>
            <w:vAlign w:val="center"/>
          </w:tcPr>
          <w:p w14:paraId="549B2829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3174D8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96" w:type="dxa"/>
            <w:vAlign w:val="center"/>
          </w:tcPr>
          <w:p w14:paraId="5F607F77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3174D8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596" w:type="dxa"/>
            <w:vAlign w:val="center"/>
          </w:tcPr>
          <w:p w14:paraId="1406E3FB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3174D8">
              <w:rPr>
                <w:rFonts w:ascii="Times New Roman" w:hAnsi="Times New Roman" w:cs="Times New Roman"/>
                <w:b/>
              </w:rPr>
              <w:t>r</w:t>
            </w:r>
            <w:r w:rsidRPr="003174D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596" w:type="dxa"/>
            <w:vAlign w:val="center"/>
          </w:tcPr>
          <w:p w14:paraId="6764CF4D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3174D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934D2" w:rsidRPr="003174D8" w14:paraId="3C909B6D" w14:textId="77777777" w:rsidTr="00F5017E">
        <w:tc>
          <w:tcPr>
            <w:tcW w:w="1596" w:type="dxa"/>
            <w:vAlign w:val="center"/>
          </w:tcPr>
          <w:p w14:paraId="1F82466A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6</w:t>
            </w:r>
          </w:p>
        </w:tc>
        <w:tc>
          <w:tcPr>
            <w:tcW w:w="1596" w:type="dxa"/>
            <w:vAlign w:val="center"/>
          </w:tcPr>
          <w:p w14:paraId="63D41E95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596" w:type="dxa"/>
            <w:vAlign w:val="center"/>
          </w:tcPr>
          <w:p w14:paraId="5BA61E4F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174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72</w:t>
            </w:r>
            <w:r w:rsidRPr="003174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596" w:type="dxa"/>
            <w:vAlign w:val="center"/>
          </w:tcPr>
          <w:p w14:paraId="0EE590EC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174D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71</w:t>
            </w:r>
          </w:p>
        </w:tc>
        <w:tc>
          <w:tcPr>
            <w:tcW w:w="1596" w:type="dxa"/>
            <w:vAlign w:val="center"/>
          </w:tcPr>
          <w:p w14:paraId="17F56782" w14:textId="77777777" w:rsidR="006934D2" w:rsidRPr="003174D8" w:rsidRDefault="006934D2" w:rsidP="00F5017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12A77D17" w14:textId="77777777" w:rsidR="006934D2" w:rsidRDefault="006934D2" w:rsidP="006934D2">
      <w:pPr>
        <w:rPr>
          <w:rFonts w:ascii="Times New Roman" w:hAnsi="Times New Roman" w:cs="Times New Roman"/>
          <w:sz w:val="22"/>
          <w:szCs w:val="22"/>
        </w:rPr>
      </w:pPr>
    </w:p>
    <w:p w14:paraId="3E76A2B0" w14:textId="77777777" w:rsidR="006934D2" w:rsidRPr="00085E3B" w:rsidRDefault="006934D2" w:rsidP="006934D2">
      <w:pPr>
        <w:rPr>
          <w:rFonts w:ascii="Times New Roman" w:hAnsi="Times New Roman" w:cs="Times New Roman"/>
          <w:sz w:val="22"/>
          <w:szCs w:val="22"/>
        </w:rPr>
      </w:pPr>
      <w:r w:rsidRPr="00085E3B">
        <w:rPr>
          <w:rFonts w:ascii="Times New Roman" w:hAnsi="Times New Roman" w:cs="Times New Roman"/>
          <w:sz w:val="22"/>
          <w:szCs w:val="22"/>
        </w:rPr>
        <w:t>*change in proportion per month of study period</w:t>
      </w:r>
      <w:bookmarkStart w:id="0" w:name="_GoBack"/>
      <w:bookmarkEnd w:id="0"/>
    </w:p>
    <w:p w14:paraId="459A0339" w14:textId="5E532D28" w:rsidR="00F5017E" w:rsidRPr="00CF3FE2" w:rsidRDefault="00F5017E" w:rsidP="0093037D">
      <w:pPr>
        <w:rPr>
          <w:rFonts w:ascii="Times New Roman" w:hAnsi="Times New Roman" w:cs="Times New Roman"/>
        </w:rPr>
      </w:pPr>
    </w:p>
    <w:sectPr w:rsidR="00F5017E" w:rsidRPr="00CF3FE2" w:rsidSect="001404D6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A47A5F" w14:textId="77777777" w:rsidR="00793171" w:rsidRDefault="00793171">
      <w:r>
        <w:separator/>
      </w:r>
    </w:p>
  </w:endnote>
  <w:endnote w:type="continuationSeparator" w:id="0">
    <w:p w14:paraId="187BFE93" w14:textId="77777777" w:rsidR="00793171" w:rsidRDefault="00793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CA95E" w14:textId="77777777" w:rsidR="00793171" w:rsidRDefault="00793171" w:rsidP="00C026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1A7510" w14:textId="77777777" w:rsidR="00793171" w:rsidRDefault="00793171" w:rsidP="00C0268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3AEF0" w14:textId="77777777" w:rsidR="00793171" w:rsidRDefault="00793171" w:rsidP="00C026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8ABF0" w14:textId="77777777" w:rsidR="00793171" w:rsidRDefault="00793171">
      <w:r>
        <w:separator/>
      </w:r>
    </w:p>
  </w:footnote>
  <w:footnote w:type="continuationSeparator" w:id="0">
    <w:p w14:paraId="36F2A899" w14:textId="77777777" w:rsidR="00793171" w:rsidRDefault="00793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848CB"/>
    <w:multiLevelType w:val="hybridMultilevel"/>
    <w:tmpl w:val="15B40BF4"/>
    <w:lvl w:ilvl="0" w:tplc="989E4B42">
      <w:start w:val="42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042186C"/>
    <w:multiLevelType w:val="hybridMultilevel"/>
    <w:tmpl w:val="5C6AA2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DC2B22"/>
    <w:multiLevelType w:val="hybridMultilevel"/>
    <w:tmpl w:val="15CE06CC"/>
    <w:lvl w:ilvl="0" w:tplc="2CE824CC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D9E1434"/>
    <w:multiLevelType w:val="hybridMultilevel"/>
    <w:tmpl w:val="6F98B2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A5145C7"/>
    <w:multiLevelType w:val="hybridMultilevel"/>
    <w:tmpl w:val="5FFA9406"/>
    <w:lvl w:ilvl="0" w:tplc="194E1866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1271E07"/>
    <w:multiLevelType w:val="hybridMultilevel"/>
    <w:tmpl w:val="2E807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2A4C5F"/>
    <w:multiLevelType w:val="hybridMultilevel"/>
    <w:tmpl w:val="4F12B6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6B7C6A"/>
    <w:multiLevelType w:val="hybridMultilevel"/>
    <w:tmpl w:val="7A0ED5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3DB076B"/>
    <w:multiLevelType w:val="hybridMultilevel"/>
    <w:tmpl w:val="7AC436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4B2188F"/>
    <w:multiLevelType w:val="hybridMultilevel"/>
    <w:tmpl w:val="99FE2034"/>
    <w:lvl w:ilvl="0" w:tplc="194E1866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F75721"/>
    <w:multiLevelType w:val="hybridMultilevel"/>
    <w:tmpl w:val="AFC0FFBC"/>
    <w:lvl w:ilvl="0" w:tplc="8E20F4B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8E81BAD"/>
    <w:multiLevelType w:val="hybridMultilevel"/>
    <w:tmpl w:val="C62E6A22"/>
    <w:lvl w:ilvl="0" w:tplc="43EC1B5A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9"/>
  </w:num>
  <w:num w:numId="4">
    <w:abstractNumId w:val="2"/>
  </w:num>
  <w:num w:numId="5">
    <w:abstractNumId w:val="8"/>
  </w:num>
  <w:num w:numId="6">
    <w:abstractNumId w:val="6"/>
  </w:num>
  <w:num w:numId="7">
    <w:abstractNumId w:val="0"/>
  </w:num>
  <w:num w:numId="8">
    <w:abstractNumId w:val="7"/>
  </w:num>
  <w:num w:numId="9">
    <w:abstractNumId w:val="3"/>
  </w:num>
  <w:num w:numId="10">
    <w:abstractNumId w:val="11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FB9"/>
    <w:rsid w:val="00007925"/>
    <w:rsid w:val="0001679A"/>
    <w:rsid w:val="000202B3"/>
    <w:rsid w:val="000217A7"/>
    <w:rsid w:val="00037739"/>
    <w:rsid w:val="00046EA3"/>
    <w:rsid w:val="0007346D"/>
    <w:rsid w:val="0009469E"/>
    <w:rsid w:val="00095EBA"/>
    <w:rsid w:val="0009792F"/>
    <w:rsid w:val="000B0A45"/>
    <w:rsid w:val="000C110E"/>
    <w:rsid w:val="000C29A8"/>
    <w:rsid w:val="000D3488"/>
    <w:rsid w:val="000F0EB5"/>
    <w:rsid w:val="00113B3A"/>
    <w:rsid w:val="001404D6"/>
    <w:rsid w:val="00144209"/>
    <w:rsid w:val="00151FAA"/>
    <w:rsid w:val="00171AC2"/>
    <w:rsid w:val="0018618A"/>
    <w:rsid w:val="0019687D"/>
    <w:rsid w:val="001A2AEC"/>
    <w:rsid w:val="001B5164"/>
    <w:rsid w:val="0020368D"/>
    <w:rsid w:val="00210DA8"/>
    <w:rsid w:val="00215E25"/>
    <w:rsid w:val="00220B87"/>
    <w:rsid w:val="00255F95"/>
    <w:rsid w:val="00265D36"/>
    <w:rsid w:val="0027639D"/>
    <w:rsid w:val="002837D5"/>
    <w:rsid w:val="002844F8"/>
    <w:rsid w:val="002937A0"/>
    <w:rsid w:val="00294E50"/>
    <w:rsid w:val="002A25A7"/>
    <w:rsid w:val="002B76B1"/>
    <w:rsid w:val="002C04DD"/>
    <w:rsid w:val="002D34A7"/>
    <w:rsid w:val="00307772"/>
    <w:rsid w:val="003339D7"/>
    <w:rsid w:val="00352F44"/>
    <w:rsid w:val="003618E8"/>
    <w:rsid w:val="00373EBC"/>
    <w:rsid w:val="003758A7"/>
    <w:rsid w:val="00384014"/>
    <w:rsid w:val="00391FF4"/>
    <w:rsid w:val="003C634F"/>
    <w:rsid w:val="00411B9C"/>
    <w:rsid w:val="00412F49"/>
    <w:rsid w:val="0042038C"/>
    <w:rsid w:val="00435C1D"/>
    <w:rsid w:val="0044488E"/>
    <w:rsid w:val="0044666C"/>
    <w:rsid w:val="0046568B"/>
    <w:rsid w:val="00477038"/>
    <w:rsid w:val="00486756"/>
    <w:rsid w:val="004947C0"/>
    <w:rsid w:val="00513CEE"/>
    <w:rsid w:val="00526699"/>
    <w:rsid w:val="005404EC"/>
    <w:rsid w:val="0056596A"/>
    <w:rsid w:val="00570244"/>
    <w:rsid w:val="00572165"/>
    <w:rsid w:val="005A417A"/>
    <w:rsid w:val="005E5865"/>
    <w:rsid w:val="005E726C"/>
    <w:rsid w:val="00611220"/>
    <w:rsid w:val="00612E25"/>
    <w:rsid w:val="00616A9F"/>
    <w:rsid w:val="00622C5E"/>
    <w:rsid w:val="006329A4"/>
    <w:rsid w:val="00636E1F"/>
    <w:rsid w:val="00640628"/>
    <w:rsid w:val="00652FFE"/>
    <w:rsid w:val="0066442D"/>
    <w:rsid w:val="00664D31"/>
    <w:rsid w:val="006717B8"/>
    <w:rsid w:val="00690309"/>
    <w:rsid w:val="00690BD5"/>
    <w:rsid w:val="00691A96"/>
    <w:rsid w:val="006934D2"/>
    <w:rsid w:val="006A6173"/>
    <w:rsid w:val="006B022C"/>
    <w:rsid w:val="006D6CE4"/>
    <w:rsid w:val="006E794A"/>
    <w:rsid w:val="00701236"/>
    <w:rsid w:val="0071604C"/>
    <w:rsid w:val="00761C45"/>
    <w:rsid w:val="00765A24"/>
    <w:rsid w:val="00770F56"/>
    <w:rsid w:val="007773C6"/>
    <w:rsid w:val="00783039"/>
    <w:rsid w:val="00783DDD"/>
    <w:rsid w:val="00793171"/>
    <w:rsid w:val="007A461D"/>
    <w:rsid w:val="007A7B9B"/>
    <w:rsid w:val="007C1528"/>
    <w:rsid w:val="007D4B37"/>
    <w:rsid w:val="007E6C3A"/>
    <w:rsid w:val="007F2315"/>
    <w:rsid w:val="008026E8"/>
    <w:rsid w:val="00814C41"/>
    <w:rsid w:val="00830519"/>
    <w:rsid w:val="00852A4E"/>
    <w:rsid w:val="00874032"/>
    <w:rsid w:val="00875286"/>
    <w:rsid w:val="008D7936"/>
    <w:rsid w:val="008E1A34"/>
    <w:rsid w:val="00900FB9"/>
    <w:rsid w:val="00912E89"/>
    <w:rsid w:val="009217E0"/>
    <w:rsid w:val="00921E39"/>
    <w:rsid w:val="0093037D"/>
    <w:rsid w:val="00933C49"/>
    <w:rsid w:val="009537A0"/>
    <w:rsid w:val="00976838"/>
    <w:rsid w:val="009A1410"/>
    <w:rsid w:val="009B6758"/>
    <w:rsid w:val="009D5448"/>
    <w:rsid w:val="009F53A5"/>
    <w:rsid w:val="009F65E2"/>
    <w:rsid w:val="009F6D2B"/>
    <w:rsid w:val="00A00A60"/>
    <w:rsid w:val="00A26D4B"/>
    <w:rsid w:val="00A27958"/>
    <w:rsid w:val="00A30ACF"/>
    <w:rsid w:val="00A43905"/>
    <w:rsid w:val="00A6156A"/>
    <w:rsid w:val="00A6567C"/>
    <w:rsid w:val="00A65880"/>
    <w:rsid w:val="00A72B51"/>
    <w:rsid w:val="00A8222D"/>
    <w:rsid w:val="00AB2D9F"/>
    <w:rsid w:val="00AD0E08"/>
    <w:rsid w:val="00AD5833"/>
    <w:rsid w:val="00AE6A87"/>
    <w:rsid w:val="00B16419"/>
    <w:rsid w:val="00B26F01"/>
    <w:rsid w:val="00B33C66"/>
    <w:rsid w:val="00B61D00"/>
    <w:rsid w:val="00B817EF"/>
    <w:rsid w:val="00B92A8F"/>
    <w:rsid w:val="00B977CE"/>
    <w:rsid w:val="00BA3310"/>
    <w:rsid w:val="00BA5FCF"/>
    <w:rsid w:val="00BB18DD"/>
    <w:rsid w:val="00BC3113"/>
    <w:rsid w:val="00BC53E1"/>
    <w:rsid w:val="00BC7DAE"/>
    <w:rsid w:val="00BE0AF3"/>
    <w:rsid w:val="00C02688"/>
    <w:rsid w:val="00C05FA2"/>
    <w:rsid w:val="00C45E67"/>
    <w:rsid w:val="00C50E5A"/>
    <w:rsid w:val="00C54F70"/>
    <w:rsid w:val="00C66434"/>
    <w:rsid w:val="00C7534C"/>
    <w:rsid w:val="00C84E8E"/>
    <w:rsid w:val="00C86A6F"/>
    <w:rsid w:val="00CA597B"/>
    <w:rsid w:val="00CB1355"/>
    <w:rsid w:val="00CF3114"/>
    <w:rsid w:val="00CF3FE2"/>
    <w:rsid w:val="00CF4F79"/>
    <w:rsid w:val="00D1622C"/>
    <w:rsid w:val="00D21E15"/>
    <w:rsid w:val="00D26124"/>
    <w:rsid w:val="00D613D4"/>
    <w:rsid w:val="00D71C6A"/>
    <w:rsid w:val="00DF01C8"/>
    <w:rsid w:val="00E32DAF"/>
    <w:rsid w:val="00E5611D"/>
    <w:rsid w:val="00E90D63"/>
    <w:rsid w:val="00E918D4"/>
    <w:rsid w:val="00EA5AAC"/>
    <w:rsid w:val="00EA69A5"/>
    <w:rsid w:val="00EB74CD"/>
    <w:rsid w:val="00EB7A72"/>
    <w:rsid w:val="00EC3ECB"/>
    <w:rsid w:val="00EE0A18"/>
    <w:rsid w:val="00EE2482"/>
    <w:rsid w:val="00EF0D4B"/>
    <w:rsid w:val="00EF2D0E"/>
    <w:rsid w:val="00EF3070"/>
    <w:rsid w:val="00F06EC6"/>
    <w:rsid w:val="00F07BA7"/>
    <w:rsid w:val="00F2572F"/>
    <w:rsid w:val="00F3185C"/>
    <w:rsid w:val="00F45686"/>
    <w:rsid w:val="00F5017E"/>
    <w:rsid w:val="00F72C1E"/>
    <w:rsid w:val="00F77410"/>
    <w:rsid w:val="00F842EE"/>
    <w:rsid w:val="00FB2C09"/>
    <w:rsid w:val="00FB3746"/>
    <w:rsid w:val="00FD1792"/>
    <w:rsid w:val="00FD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C227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FB9"/>
    <w:pPr>
      <w:ind w:left="720"/>
      <w:contextualSpacing/>
    </w:pPr>
  </w:style>
  <w:style w:type="table" w:styleId="TableGrid">
    <w:name w:val="Table Grid"/>
    <w:basedOn w:val="TableNormal"/>
    <w:uiPriority w:val="59"/>
    <w:rsid w:val="00DF01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64D31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867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65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A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A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A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2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9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905"/>
  </w:style>
  <w:style w:type="character" w:styleId="PageNumber">
    <w:name w:val="page number"/>
    <w:basedOn w:val="DefaultParagraphFont"/>
    <w:uiPriority w:val="99"/>
    <w:semiHidden/>
    <w:unhideWhenUsed/>
    <w:rsid w:val="00A43905"/>
  </w:style>
  <w:style w:type="paragraph" w:styleId="Header">
    <w:name w:val="header"/>
    <w:basedOn w:val="Normal"/>
    <w:link w:val="HeaderChar"/>
    <w:uiPriority w:val="99"/>
    <w:unhideWhenUsed/>
    <w:rsid w:val="006934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4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FB9"/>
    <w:pPr>
      <w:ind w:left="720"/>
      <w:contextualSpacing/>
    </w:pPr>
  </w:style>
  <w:style w:type="table" w:styleId="TableGrid">
    <w:name w:val="Table Grid"/>
    <w:basedOn w:val="TableNormal"/>
    <w:uiPriority w:val="59"/>
    <w:rsid w:val="00DF01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64D31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867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65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A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A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A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2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9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905"/>
  </w:style>
  <w:style w:type="character" w:styleId="PageNumber">
    <w:name w:val="page number"/>
    <w:basedOn w:val="DefaultParagraphFont"/>
    <w:uiPriority w:val="99"/>
    <w:semiHidden/>
    <w:unhideWhenUsed/>
    <w:rsid w:val="00A43905"/>
  </w:style>
  <w:style w:type="paragraph" w:styleId="Header">
    <w:name w:val="header"/>
    <w:basedOn w:val="Normal"/>
    <w:link w:val="HeaderChar"/>
    <w:uiPriority w:val="99"/>
    <w:unhideWhenUsed/>
    <w:rsid w:val="006934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3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5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7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7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</cp:revision>
  <cp:lastPrinted>2017-10-27T16:25:00Z</cp:lastPrinted>
  <dcterms:created xsi:type="dcterms:W3CDTF">2018-10-10T16:35:00Z</dcterms:created>
  <dcterms:modified xsi:type="dcterms:W3CDTF">2019-03-05T21:50:00Z</dcterms:modified>
</cp:coreProperties>
</file>